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C4E7E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E-value between TyG index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TyG related indices</w:t>
      </w:r>
      <w:r>
        <w:rPr>
          <w:rFonts w:hint="default" w:ascii="Times New Roman" w:hAnsi="Times New Roman" w:cs="Times New Roman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eart disease</w:t>
      </w:r>
      <w:r>
        <w:rPr>
          <w:rFonts w:hint="default" w:ascii="Times New Roman" w:hAnsi="Times New Roman" w:cs="Times New Roman"/>
          <w:sz w:val="24"/>
          <w:szCs w:val="24"/>
        </w:rPr>
        <w:t xml:space="preserve"> i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ll</w:t>
      </w:r>
      <w:r>
        <w:rPr>
          <w:rFonts w:hint="default" w:ascii="Times New Roman" w:hAnsi="Times New Roman" w:cs="Times New Roman"/>
          <w:sz w:val="24"/>
          <w:szCs w:val="24"/>
        </w:rPr>
        <w:t xml:space="preserve"> patients.</w:t>
      </w:r>
    </w:p>
    <w:tbl>
      <w:tblPr>
        <w:tblStyle w:val="2"/>
        <w:tblpPr w:leftFromText="180" w:rightFromText="180" w:vertAnchor="page" w:horzAnchor="page" w:tblpX="1800" w:tblpY="2318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304"/>
        <w:gridCol w:w="1877"/>
        <w:gridCol w:w="1877"/>
        <w:gridCol w:w="1877"/>
      </w:tblGrid>
      <w:tr w14:paraId="5E16F7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3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62007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76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4D7AA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tem</w:t>
            </w:r>
          </w:p>
        </w:tc>
        <w:tc>
          <w:tcPr>
            <w:tcW w:w="110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59C58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point</w:t>
            </w:r>
          </w:p>
        </w:tc>
        <w:tc>
          <w:tcPr>
            <w:tcW w:w="110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F33D1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lower</w:t>
            </w:r>
          </w:p>
        </w:tc>
        <w:tc>
          <w:tcPr>
            <w:tcW w:w="110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9320A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upper</w:t>
            </w:r>
          </w:p>
        </w:tc>
      </w:tr>
      <w:tr w14:paraId="0370C0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3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DCA60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TyG-BMI</w:t>
            </w:r>
          </w:p>
        </w:tc>
        <w:tc>
          <w:tcPr>
            <w:tcW w:w="7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279DA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RR</w:t>
            </w:r>
          </w:p>
        </w:tc>
        <w:tc>
          <w:tcPr>
            <w:tcW w:w="11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5B4929">
            <w:pPr>
              <w:widowControl/>
              <w:ind w:right="880" w:rightChars="0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1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BD7541">
            <w:pPr>
              <w:widowControl/>
              <w:ind w:right="880" w:rightChars="0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1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4AE77A">
            <w:pPr>
              <w:widowControl/>
              <w:ind w:right="880" w:rightChars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</w:tr>
      <w:tr w14:paraId="791854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3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3A6F5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C95B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E-value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C7CE2B">
            <w:pPr>
              <w:widowControl/>
              <w:ind w:right="880" w:rightChars="0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5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EE2B01">
            <w:pPr>
              <w:widowControl/>
              <w:ind w:right="880" w:rightChars="0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.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BA1415"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an</w:t>
            </w:r>
          </w:p>
        </w:tc>
      </w:tr>
      <w:tr w14:paraId="4D6BAA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3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5FE80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TyG-WC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93DC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RR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3AC215">
            <w:pPr>
              <w:widowControl/>
              <w:ind w:right="880" w:rightChars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6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39C38D">
            <w:pPr>
              <w:widowControl/>
              <w:ind w:right="880" w:rightChars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440455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1</w:t>
            </w:r>
          </w:p>
        </w:tc>
      </w:tr>
      <w:tr w14:paraId="01BAD6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3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63E4A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22BE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E-value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E446E0">
            <w:pPr>
              <w:widowControl/>
              <w:ind w:right="880" w:rightChars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9D45EC">
            <w:pPr>
              <w:widowControl/>
              <w:ind w:right="880" w:rightChars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9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7DE1E0"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an</w:t>
            </w:r>
          </w:p>
        </w:tc>
      </w:tr>
      <w:tr w14:paraId="13D5AD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3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A732A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TyG-WHt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EAEF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RR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B8B987">
            <w:pPr>
              <w:widowControl/>
              <w:ind w:right="880" w:rightChars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7093D35">
            <w:pPr>
              <w:widowControl/>
              <w:ind w:right="880" w:rightChars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0AB35F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</w:tr>
      <w:tr w14:paraId="0CDF96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30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7B63DE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3F041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E-values</w:t>
            </w:r>
          </w:p>
        </w:tc>
        <w:tc>
          <w:tcPr>
            <w:tcW w:w="110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19F6F6C6">
            <w:pPr>
              <w:widowControl/>
              <w:ind w:right="880" w:rightChars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10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27F8EFF0">
            <w:pPr>
              <w:widowControl/>
              <w:ind w:right="880" w:rightChars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6</w:t>
            </w:r>
          </w:p>
        </w:tc>
        <w:tc>
          <w:tcPr>
            <w:tcW w:w="110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575535EC"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an</w:t>
            </w:r>
          </w:p>
        </w:tc>
      </w:tr>
    </w:tbl>
    <w:p w14:paraId="569A037D">
      <w:pPr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24292F"/>
          <w:spacing w:val="0"/>
          <w:sz w:val="24"/>
          <w:szCs w:val="24"/>
          <w:shd w:val="clear" w:fill="FFFFFF"/>
        </w:rPr>
        <w:t>RR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4292F"/>
          <w:spacing w:val="0"/>
          <w:sz w:val="24"/>
          <w:szCs w:val="24"/>
          <w:shd w:val="clear" w:fill="FFFFFF"/>
          <w:lang w:val="en-US" w:eastAsia="zh-CN"/>
        </w:rPr>
        <w:t>: r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24292F"/>
          <w:spacing w:val="0"/>
          <w:sz w:val="24"/>
          <w:szCs w:val="24"/>
          <w:shd w:val="clear" w:fill="FFFFFF"/>
        </w:rPr>
        <w:t>elative Risk</w:t>
      </w:r>
    </w:p>
    <w:p w14:paraId="319E9910"/>
    <w:p w14:paraId="5E00EEC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E-value between TyG index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TyG related indices</w:t>
      </w:r>
      <w:r>
        <w:rPr>
          <w:rFonts w:hint="default" w:ascii="Times New Roman" w:hAnsi="Times New Roman" w:cs="Times New Roman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eart disease</w:t>
      </w:r>
      <w:r>
        <w:rPr>
          <w:rFonts w:hint="default" w:ascii="Times New Roman" w:hAnsi="Times New Roman" w:cs="Times New Roman"/>
          <w:sz w:val="24"/>
          <w:szCs w:val="24"/>
        </w:rPr>
        <w:t xml:space="preserve"> i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n-diabetes</w:t>
      </w:r>
      <w:r>
        <w:rPr>
          <w:rFonts w:hint="default" w:ascii="Times New Roman" w:hAnsi="Times New Roman" w:cs="Times New Roman"/>
          <w:sz w:val="24"/>
          <w:szCs w:val="24"/>
        </w:rPr>
        <w:t xml:space="preserve"> patients.</w:t>
      </w:r>
    </w:p>
    <w:tbl>
      <w:tblPr>
        <w:tblStyle w:val="2"/>
        <w:tblpPr w:leftFromText="180" w:rightFromText="180" w:vertAnchor="page" w:horzAnchor="page" w:tblpX="1850" w:tblpY="6093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304"/>
        <w:gridCol w:w="1877"/>
        <w:gridCol w:w="1877"/>
        <w:gridCol w:w="1877"/>
      </w:tblGrid>
      <w:tr w14:paraId="7FBDEF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2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359E7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76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3D283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tem</w:t>
            </w:r>
          </w:p>
        </w:tc>
        <w:tc>
          <w:tcPr>
            <w:tcW w:w="110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580A9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point</w:t>
            </w:r>
          </w:p>
        </w:tc>
        <w:tc>
          <w:tcPr>
            <w:tcW w:w="110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0D52C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lower</w:t>
            </w:r>
          </w:p>
        </w:tc>
        <w:tc>
          <w:tcPr>
            <w:tcW w:w="110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3DC01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upper</w:t>
            </w:r>
          </w:p>
        </w:tc>
      </w:tr>
      <w:tr w14:paraId="117DCC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2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9ECBD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TyG-BMI</w:t>
            </w:r>
          </w:p>
        </w:tc>
        <w:tc>
          <w:tcPr>
            <w:tcW w:w="7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75848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RR</w:t>
            </w:r>
          </w:p>
        </w:tc>
        <w:tc>
          <w:tcPr>
            <w:tcW w:w="11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92B456">
            <w:pPr>
              <w:widowControl/>
              <w:ind w:right="880" w:rightChars="0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11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92C832">
            <w:pPr>
              <w:widowControl/>
              <w:ind w:right="880" w:rightChars="0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4</w:t>
            </w:r>
          </w:p>
        </w:tc>
        <w:tc>
          <w:tcPr>
            <w:tcW w:w="11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EB7199">
            <w:pPr>
              <w:widowControl/>
              <w:ind w:right="880" w:rightChars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05</w:t>
            </w:r>
          </w:p>
        </w:tc>
      </w:tr>
      <w:tr w14:paraId="289B7F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2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17615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3F0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E-value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BEF73D">
            <w:pPr>
              <w:widowControl/>
              <w:ind w:right="880" w:rightChars="0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.83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2FFEE5">
            <w:pPr>
              <w:widowControl/>
              <w:ind w:right="880" w:rightChars="0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.24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25ADA4"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an</w:t>
            </w:r>
          </w:p>
        </w:tc>
      </w:tr>
      <w:tr w14:paraId="0401F2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2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6EFA3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TyG-WC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75F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RR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952770">
            <w:pPr>
              <w:widowControl/>
              <w:ind w:right="880" w:rightChars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4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14162A">
            <w:pPr>
              <w:widowControl/>
              <w:ind w:right="880" w:rightChars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22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D84A92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71</w:t>
            </w:r>
          </w:p>
        </w:tc>
      </w:tr>
      <w:tr w14:paraId="4F9EA8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2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7AB52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31D5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E-value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DE7FD3">
            <w:pPr>
              <w:widowControl/>
              <w:ind w:right="880" w:rightChars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206062">
            <w:pPr>
              <w:widowControl/>
              <w:ind w:right="880" w:rightChars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4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04AFE7"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an</w:t>
            </w:r>
          </w:p>
        </w:tc>
      </w:tr>
      <w:tr w14:paraId="342153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2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52C81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TyG-WHt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BA7D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RR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952C1F">
            <w:pPr>
              <w:widowControl/>
              <w:ind w:right="880" w:rightChars="0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D05862">
            <w:pPr>
              <w:widowControl/>
              <w:ind w:right="880" w:rightChars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E5850A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7</w:t>
            </w:r>
          </w:p>
        </w:tc>
      </w:tr>
      <w:tr w14:paraId="35A371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29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9BF9D9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055018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E-values</w:t>
            </w:r>
          </w:p>
        </w:tc>
        <w:tc>
          <w:tcPr>
            <w:tcW w:w="110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513A3A63">
            <w:pPr>
              <w:widowControl/>
              <w:ind w:right="880" w:rightChars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95</w:t>
            </w:r>
          </w:p>
        </w:tc>
        <w:tc>
          <w:tcPr>
            <w:tcW w:w="110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0A4AD62F">
            <w:pPr>
              <w:widowControl/>
              <w:ind w:right="880" w:rightChars="0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bookmarkStart w:id="0" w:name="_GoBack"/>
            <w:bookmarkEnd w:id="0"/>
          </w:p>
        </w:tc>
        <w:tc>
          <w:tcPr>
            <w:tcW w:w="110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6B30557D"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an</w:t>
            </w:r>
          </w:p>
        </w:tc>
      </w:tr>
    </w:tbl>
    <w:p w14:paraId="1F1CAEFB">
      <w:pPr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24292F"/>
          <w:spacing w:val="0"/>
          <w:sz w:val="24"/>
          <w:szCs w:val="24"/>
          <w:shd w:val="clear" w:fill="FFFFFF"/>
        </w:rPr>
        <w:t>RR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4292F"/>
          <w:spacing w:val="0"/>
          <w:sz w:val="24"/>
          <w:szCs w:val="24"/>
          <w:shd w:val="clear" w:fill="FFFFFF"/>
          <w:lang w:val="en-US" w:eastAsia="zh-CN"/>
        </w:rPr>
        <w:t>: r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24292F"/>
          <w:spacing w:val="0"/>
          <w:sz w:val="24"/>
          <w:szCs w:val="24"/>
          <w:shd w:val="clear" w:fill="FFFFFF"/>
        </w:rPr>
        <w:t>elative Risk</w:t>
      </w:r>
    </w:p>
    <w:p w14:paraId="1A8D609B"/>
    <w:p w14:paraId="3AA1FA7D"/>
    <w:p w14:paraId="50F633E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663E09"/>
    <w:rsid w:val="0AE92A74"/>
    <w:rsid w:val="17EC4792"/>
    <w:rsid w:val="20663E09"/>
    <w:rsid w:val="26D211B1"/>
    <w:rsid w:val="399A3BF6"/>
    <w:rsid w:val="4E4837C9"/>
    <w:rsid w:val="59CF2FF0"/>
    <w:rsid w:val="5E40626B"/>
    <w:rsid w:val="642F2CB2"/>
    <w:rsid w:val="6BDD159D"/>
    <w:rsid w:val="6D351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4</Words>
  <Characters>457</Characters>
  <Lines>0</Lines>
  <Paragraphs>0</Paragraphs>
  <TotalTime>3</TotalTime>
  <ScaleCrop>false</ScaleCrop>
  <LinksUpToDate>false</LinksUpToDate>
  <CharactersWithSpaces>48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9T18:11:00Z</dcterms:created>
  <dc:creator>-锦幻-</dc:creator>
  <cp:lastModifiedBy>-锦幻-</cp:lastModifiedBy>
  <dcterms:modified xsi:type="dcterms:W3CDTF">2025-01-26T17:43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97AC46055E34DC2BFDAFF167132DD43_13</vt:lpwstr>
  </property>
  <property fmtid="{D5CDD505-2E9C-101B-9397-08002B2CF9AE}" pid="4" name="KSOTemplateDocerSaveRecord">
    <vt:lpwstr>eyJoZGlkIjoiNGViMmNkOWJhMDI2ZmIzNzBjMmZjZDJjN2M0Y2NkY2MiLCJ1c2VySWQiOiIyOTkwNDA5MzAifQ==</vt:lpwstr>
  </property>
</Properties>
</file>